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1. Calibrated Diabetes Population Risk Tool (DPoRT) functions for predicting 5-year risk of physician diagnosed diabetes for females and males.</w:t>
      </w:r>
    </w:p>
    <w:p>
      <w:pPr>
        <w:pStyle w:val="Normal"/>
        <w:rPr/>
      </w:pPr>
      <w:r>
        <w:rPr/>
      </w:r>
    </w:p>
    <w:tbl>
      <w:tblPr>
        <w:tblW w:w="807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960"/>
        <w:gridCol w:w="300"/>
        <w:gridCol w:w="239"/>
        <w:gridCol w:w="2236"/>
        <w:gridCol w:w="124"/>
        <w:gridCol w:w="1474"/>
        <w:gridCol w:w="124"/>
      </w:tblGrid>
      <w:tr>
        <w:trPr>
          <w:trHeight w:val="270" w:hRule="atLeast"/>
        </w:trPr>
        <w:tc>
          <w:tcPr>
            <w:tcW w:w="35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.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34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</w:t>
            </w:r>
          </w:p>
        </w:tc>
        <w:tc>
          <w:tcPr>
            <w:tcW w:w="15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</w:tr>
      <w:tr>
        <w:trPr>
          <w:trHeight w:val="432" w:hRule="atLeast"/>
        </w:trPr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5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6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Disease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&lt;45 BMI 23-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&lt;45 BMI 25-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&lt;45 BMI 23-25 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&lt;45 BMI 30-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5 BMI 25-30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5 BMI 35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5 BMI 30-35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5 BMI 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lt;45 BMI 35+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-65 and BMI&lt;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+ BMI &lt;23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45-65 and BMI 23-2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+ BMI 23-25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45-65 BMI 25-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+ BMI 25-30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45-65 BMI 30-3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+ BMI 30-35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-65 BMI 35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+ BMI 35+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45-65 BMI 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</w:t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+ and BMI &lt;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3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+ and BMI 23-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65+ BMI 25-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+ BMI 30-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8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+ BMI 35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+ BMI 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795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breviations: BMI = Body mass index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Caption"/>
        <w:keepNext w:val="true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smallCap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sz w:val="28"/>
      <w:szCs w:val="24"/>
    </w:rPr>
  </w:style>
  <w:style w:type="character" w:styleId="Heading2Char">
    <w:name w:val="Heading 2 Char"/>
    <w:qFormat/>
    <w:rPr>
      <w:rFonts w:ascii="Arial" w:hAnsi="Arial" w:cs="Arial"/>
      <w:b/>
      <w:smallCaps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character" w:styleId="Pagecontents">
    <w:name w:val="pagecontents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eastAsia="Verdana" w:cs="Verdan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5:45:00Z</dcterms:created>
  <dc:creator>Doug Manuel</dc:creator>
  <dc:description/>
  <cp:keywords/>
  <dc:language>en-US</dc:language>
  <cp:lastModifiedBy>Bennett, Carol</cp:lastModifiedBy>
  <cp:lastPrinted>2012-10-26T14:40:00Z</cp:lastPrinted>
  <dcterms:modified xsi:type="dcterms:W3CDTF">2012-12-03T15:46:00Z</dcterms:modified>
  <cp:revision>3</cp:revision>
  <dc:subject/>
  <dc:title>Population effectiveness of diabetes prev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_NewReviewCycle">
    <vt:lpwstr/>
  </property>
</Properties>
</file>